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等线 Light"/>
          <w:sz w:val="24"/>
          <w:szCs w:val="24"/>
        </w:rPr>
      </w:pPr>
      <w:r>
        <w:rPr>
          <w:rFonts w:hint="eastAsia" w:ascii="Times New Roman" w:hAnsi="Times New Roman" w:eastAsia="等线 Light"/>
          <w:b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eastAsia="等线 Light"/>
          <w:b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 Light"/>
          <w:b/>
          <w:color w:val="000000"/>
          <w:kern w:val="0"/>
          <w:sz w:val="24"/>
          <w:szCs w:val="24"/>
        </w:rPr>
        <w:t>S</w:t>
      </w:r>
      <w:r>
        <w:rPr>
          <w:rFonts w:hint="eastAsia" w:ascii="Times New Roman" w:hAnsi="Times New Roman" w:eastAsia="等线 Light"/>
          <w:b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等线 Light"/>
          <w:b/>
          <w:color w:val="000000"/>
          <w:kern w:val="0"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 w:eastAsia="等线 Light"/>
          <w:color w:val="000000"/>
          <w:kern w:val="0"/>
          <w:sz w:val="24"/>
          <w:szCs w:val="24"/>
        </w:rPr>
        <w:t>Primers used in this study.</w:t>
      </w:r>
      <w:bookmarkEnd w:id="0"/>
    </w:p>
    <w:tbl>
      <w:tblPr>
        <w:tblStyle w:val="6"/>
        <w:tblW w:w="82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50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273" w:type="dxa"/>
            <w:gridSpan w:val="2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st of qRT-PCR primers used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094" w:type="dxa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1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GCCCTCGAAAGTAC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1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CGCCCAGTACCCAAT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2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CTCTTTGGTGCTACT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2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GCTTCGATGTTGAA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3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TGGCTAAGAACAGGG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3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CAAGGGTATGCTAAGGTG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4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CCGATGAAGAGGGTG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4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GCGTTGAGGTTGTG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5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TTCCCAATCTTATACCTC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5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CCAAGAACCACTC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6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TGGAAACCTTATGCC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6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CCTCTAGAAATGTCGTG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7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TTGAACTCTATAGCAGG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7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AAACCCTAGCAATCTCC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8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TCGGTACAAGCATCGT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8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CAAAGTGAACAGAGG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9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TCTCACCTTCCCAACTT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9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TGTGGTCTTCGCTTTGT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10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GCCCTTTTACTTCC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10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TGATTCGTGGAGATGG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11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CATTTGTGGCTCTT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L</w:t>
            </w: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eastAsia="等线 Light"/>
                <w:color w:val="000000"/>
                <w:kern w:val="0"/>
                <w:sz w:val="24"/>
                <w:szCs w:val="24"/>
              </w:rPr>
              <w:t>LHT11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TGCGATTGAAAGGT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hint="default" w:ascii="Times New Roman" w:hAnsi="Times New Roman" w:eastAsia="等线 Light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18SrRNA</w:t>
            </w: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AGGCGCGCAAATTACCC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79" w:type="dxa"/>
          </w:tcPr>
          <w:p>
            <w:pPr>
              <w:widowControl/>
              <w:jc w:val="center"/>
              <w:rPr>
                <w:rFonts w:hint="default" w:ascii="Times New Roman" w:hAnsi="Times New Roman" w:eastAsia="等线 Light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18SrRNA</w:t>
            </w: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094" w:type="dxa"/>
          </w:tcPr>
          <w:p>
            <w:pPr>
              <w:widowControl/>
              <w:jc w:val="center"/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 Light"/>
                <w:color w:val="000000"/>
                <w:kern w:val="0"/>
                <w:sz w:val="24"/>
                <w:szCs w:val="24"/>
                <w:lang w:eastAsia="zh-CN"/>
              </w:rPr>
              <w:t>GCCCTCCAATTGTTCCTCGTTAAG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Q0NjA3NDlmZTg4Y2I1OWJlNjZmYWY1YjVhMjlmM2UifQ=="/>
  </w:docVars>
  <w:rsids>
    <w:rsidRoot w:val="00E01089"/>
    <w:rsid w:val="002745D1"/>
    <w:rsid w:val="002C45C8"/>
    <w:rsid w:val="00453914"/>
    <w:rsid w:val="00697B37"/>
    <w:rsid w:val="006A5D31"/>
    <w:rsid w:val="007001E7"/>
    <w:rsid w:val="007562AE"/>
    <w:rsid w:val="00815A83"/>
    <w:rsid w:val="008A4EFE"/>
    <w:rsid w:val="008A7970"/>
    <w:rsid w:val="008D0082"/>
    <w:rsid w:val="008E1D8A"/>
    <w:rsid w:val="0090556B"/>
    <w:rsid w:val="00933C8D"/>
    <w:rsid w:val="00A16D31"/>
    <w:rsid w:val="00AB55E1"/>
    <w:rsid w:val="00E01089"/>
    <w:rsid w:val="00E020E2"/>
    <w:rsid w:val="00E27FCB"/>
    <w:rsid w:val="00E7292E"/>
    <w:rsid w:val="00EA697B"/>
    <w:rsid w:val="00EF2DD0"/>
    <w:rsid w:val="00F40B13"/>
    <w:rsid w:val="00F632B0"/>
    <w:rsid w:val="00FD2EA5"/>
    <w:rsid w:val="00FF0CA0"/>
    <w:rsid w:val="061C6C5D"/>
    <w:rsid w:val="31C825E6"/>
    <w:rsid w:val="5E95121B"/>
    <w:rsid w:val="7F32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2</Pages>
  <Words>264</Words>
  <Characters>1510</Characters>
  <Lines>12</Lines>
  <Paragraphs>3</Paragraphs>
  <TotalTime>0</TotalTime>
  <ScaleCrop>false</ScaleCrop>
  <LinksUpToDate>false</LinksUpToDate>
  <CharactersWithSpaces>177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4:04:00Z</dcterms:created>
  <dc:creator>NTKO</dc:creator>
  <cp:lastModifiedBy>李朝武</cp:lastModifiedBy>
  <dcterms:modified xsi:type="dcterms:W3CDTF">2025-03-21T02:50:1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493B3BA16844AC79F3A56536D466943_12</vt:lpwstr>
  </property>
</Properties>
</file>